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14A9F8F" w:rsidR="00654E8F" w:rsidRDefault="00654E8F" w:rsidP="0001436A">
      <w:pPr>
        <w:pStyle w:val="SupplementaryMaterial"/>
      </w:pPr>
      <w:r w:rsidRPr="001549D3">
        <w:t>Supplementary Material</w:t>
      </w:r>
    </w:p>
    <w:p w14:paraId="431CC9D1" w14:textId="77777777" w:rsidR="004922B3" w:rsidRPr="004922B3" w:rsidRDefault="004922B3" w:rsidP="004922B3">
      <w:pPr>
        <w:keepNext/>
        <w:rPr>
          <w:rFonts w:cs="Times New Roman"/>
          <w:bCs/>
          <w:szCs w:val="24"/>
        </w:rPr>
      </w:pPr>
      <w:r w:rsidRPr="004922B3">
        <w:rPr>
          <w:rFonts w:cs="Times New Roman"/>
          <w:bCs/>
          <w:szCs w:val="24"/>
        </w:rPr>
        <w:t>Supplementary Information</w:t>
      </w:r>
    </w:p>
    <w:p w14:paraId="42772BF8" w14:textId="77777777" w:rsidR="004922B3" w:rsidRPr="004922B3" w:rsidRDefault="004922B3" w:rsidP="004922B3">
      <w:pPr>
        <w:keepNext/>
        <w:rPr>
          <w:rFonts w:cs="Times New Roman"/>
          <w:bCs/>
          <w:szCs w:val="24"/>
        </w:rPr>
      </w:pPr>
      <w:r w:rsidRPr="004922B3">
        <w:rPr>
          <w:rFonts w:cs="Times New Roman"/>
          <w:bCs/>
          <w:szCs w:val="24"/>
        </w:rPr>
        <w:t>Contents of this file:</w:t>
      </w:r>
    </w:p>
    <w:p w14:paraId="70DEA926" w14:textId="24C1E03F" w:rsidR="004922B3" w:rsidRPr="004922B3" w:rsidRDefault="004922B3" w:rsidP="004922B3">
      <w:pPr>
        <w:keepNext/>
        <w:rPr>
          <w:rFonts w:cs="Times New Roman"/>
          <w:bCs/>
          <w:szCs w:val="24"/>
        </w:rPr>
      </w:pPr>
      <w:r w:rsidRPr="004922B3">
        <w:rPr>
          <w:rFonts w:cs="Times New Roman"/>
          <w:bCs/>
          <w:szCs w:val="24"/>
        </w:rPr>
        <w:t>Table S1 to S</w:t>
      </w:r>
      <w:r w:rsidR="00264DFB">
        <w:rPr>
          <w:rFonts w:cs="Times New Roman"/>
          <w:bCs/>
          <w:szCs w:val="24"/>
        </w:rPr>
        <w:t>8</w:t>
      </w:r>
    </w:p>
    <w:p w14:paraId="46D7FD4D" w14:textId="0D66567A" w:rsidR="005F4965" w:rsidRPr="004922B3" w:rsidRDefault="004922B3" w:rsidP="004922B3">
      <w:pPr>
        <w:keepNext/>
        <w:rPr>
          <w:rFonts w:cs="Times New Roman"/>
          <w:bCs/>
          <w:szCs w:val="24"/>
        </w:rPr>
      </w:pPr>
      <w:r w:rsidRPr="004922B3">
        <w:rPr>
          <w:rFonts w:cs="Times New Roman"/>
          <w:bCs/>
          <w:szCs w:val="24"/>
        </w:rPr>
        <w:t>Figure S1</w:t>
      </w:r>
    </w:p>
    <w:p w14:paraId="0BB79235" w14:textId="3B335C85" w:rsidR="00856A48" w:rsidRDefault="00994A3D" w:rsidP="00856A48">
      <w:pPr>
        <w:pStyle w:val="Heading2"/>
      </w:pPr>
      <w:r w:rsidRPr="0001436A">
        <w:t>Supplementary</w:t>
      </w:r>
      <w:r w:rsidR="00856A48">
        <w:t xml:space="preserve"> T</w:t>
      </w:r>
      <w:r w:rsidR="00856A48" w:rsidRPr="00856A48">
        <w:rPr>
          <w:rFonts w:hint="eastAsia"/>
        </w:rPr>
        <w:t>ables</w:t>
      </w:r>
    </w:p>
    <w:p w14:paraId="0C5790D5" w14:textId="77777777" w:rsidR="00856A48" w:rsidRPr="00856A48" w:rsidRDefault="00856A48" w:rsidP="00856A48">
      <w:pPr>
        <w:widowControl w:val="0"/>
        <w:spacing w:before="0" w:after="0" w:line="480" w:lineRule="auto"/>
        <w:jc w:val="both"/>
        <w:rPr>
          <w:rFonts w:eastAsia="Times New Roman" w:cs="Times New Roman"/>
          <w:iCs/>
          <w:szCs w:val="24"/>
          <w:lang w:val="en-GB" w:eastAsia="en-GB"/>
        </w:rPr>
      </w:pPr>
      <w:r w:rsidRPr="00856A48">
        <w:rPr>
          <w:rFonts w:eastAsia="SimSun" w:cs="Times New Roman"/>
          <w:b/>
          <w:bCs/>
          <w:kern w:val="2"/>
          <w:szCs w:val="24"/>
          <w:lang w:eastAsia="zh-CN"/>
        </w:rPr>
        <w:t>Table S1</w:t>
      </w:r>
      <w:r w:rsidRPr="00856A48">
        <w:rPr>
          <w:rFonts w:eastAsia="Times New Roman" w:cs="Times New Roman"/>
          <w:iCs/>
          <w:szCs w:val="24"/>
          <w:lang w:val="en-GB" w:eastAsia="en-GB"/>
        </w:rPr>
        <w:t xml:space="preserve"> Soil texture for the study site.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985"/>
        <w:gridCol w:w="1701"/>
      </w:tblGrid>
      <w:tr w:rsidR="00856A48" w:rsidRPr="00856A48" w14:paraId="4038CEE1" w14:textId="77777777" w:rsidTr="009A3B03">
        <w:trPr>
          <w:trHeight w:val="2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BF42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L</w:t>
            </w:r>
            <w:r w:rsidRPr="00856A48">
              <w:rPr>
                <w:rFonts w:eastAsia="SimSun" w:cs="Times New Roman" w:hint="eastAsia"/>
                <w:kern w:val="2"/>
                <w:szCs w:val="24"/>
                <w:lang w:eastAsia="zh-CN"/>
              </w:rPr>
              <w:t>ayers</w:t>
            </w: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 (c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33B8C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Sand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0603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Silt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7BA7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Clay (%)</w:t>
            </w:r>
          </w:p>
        </w:tc>
      </w:tr>
      <w:tr w:rsidR="00856A48" w:rsidRPr="00856A48" w14:paraId="299C1D41" w14:textId="77777777" w:rsidTr="009A3B03">
        <w:trPr>
          <w:trHeight w:val="231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664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-2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8CA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8.00 ± 2.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1BF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51.34 ± 2.88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8E0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40.65 ± 2.90 </w:t>
            </w:r>
          </w:p>
        </w:tc>
      </w:tr>
      <w:tr w:rsidR="00856A48" w:rsidRPr="00856A48" w14:paraId="3D26E299" w14:textId="77777777" w:rsidTr="009A3B03">
        <w:trPr>
          <w:trHeight w:val="23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17C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20-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62D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1.48 ± 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B0A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52.33 ± 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2659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46.17 ± 3.44</w:t>
            </w:r>
          </w:p>
        </w:tc>
      </w:tr>
      <w:tr w:rsidR="00856A48" w:rsidRPr="00856A48" w14:paraId="7805662A" w14:textId="77777777" w:rsidTr="009A3B03">
        <w:trPr>
          <w:trHeight w:val="23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DF4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40-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61A9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3.08 ± 2.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47D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46.86 ± 4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ECD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50.04 ± 3.11 </w:t>
            </w:r>
          </w:p>
        </w:tc>
      </w:tr>
      <w:tr w:rsidR="00856A48" w:rsidRPr="00856A48" w14:paraId="7FF42545" w14:textId="77777777" w:rsidTr="009A3B03">
        <w:trPr>
          <w:trHeight w:val="23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61B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60-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076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2.19 ± 0.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485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45.49 ± 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221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52.30 ± 3.18 </w:t>
            </w:r>
          </w:p>
        </w:tc>
      </w:tr>
      <w:tr w:rsidR="00856A48" w:rsidRPr="00856A48" w14:paraId="175DF231" w14:textId="77777777" w:rsidTr="009A3B03">
        <w:trPr>
          <w:trHeight w:val="2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6C29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80-1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35AA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1.46 ± 0.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92C3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 44.40 ± 4.6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2A76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54.13 ± 3.86 </w:t>
            </w:r>
          </w:p>
        </w:tc>
      </w:tr>
    </w:tbl>
    <w:p w14:paraId="5419F40D" w14:textId="5409BE66" w:rsidR="002611C3" w:rsidRDefault="002611C3" w:rsidP="00856A48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7BC60020" w14:textId="43440473" w:rsidR="002000C7" w:rsidRPr="002000C7" w:rsidRDefault="002000C7" w:rsidP="002000C7">
      <w:pPr>
        <w:widowControl w:val="0"/>
        <w:spacing w:before="0" w:after="0" w:line="288" w:lineRule="auto"/>
        <w:jc w:val="both"/>
        <w:rPr>
          <w:rFonts w:eastAsia="DengXian" w:cs="Times New Roman"/>
          <w:kern w:val="2"/>
          <w:szCs w:val="24"/>
          <w:lang w:eastAsia="zh-CN" w:bidi="en-US"/>
        </w:rPr>
      </w:pPr>
      <w:r w:rsidRPr="002000C7">
        <w:rPr>
          <w:rFonts w:eastAsia="DengXian" w:cs="Times New Roman"/>
          <w:b/>
          <w:bCs/>
          <w:kern w:val="2"/>
          <w:szCs w:val="24"/>
          <w:lang w:eastAsia="zh-CN"/>
        </w:rPr>
        <w:t>T</w:t>
      </w:r>
      <w:r w:rsidRPr="002000C7">
        <w:rPr>
          <w:rFonts w:eastAsia="DengXian" w:cs="Times New Roman" w:hint="eastAsia"/>
          <w:b/>
          <w:bCs/>
          <w:kern w:val="2"/>
          <w:szCs w:val="24"/>
          <w:lang w:eastAsia="zh-CN"/>
        </w:rPr>
        <w:t>able</w:t>
      </w:r>
      <w:r w:rsidRPr="002000C7"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 w:rsidR="00763B23" w:rsidRPr="00763B23">
        <w:rPr>
          <w:rFonts w:eastAsia="DengXian" w:cs="Times New Roman"/>
          <w:b/>
          <w:bCs/>
          <w:kern w:val="2"/>
          <w:szCs w:val="24"/>
          <w:lang w:eastAsia="zh-CN"/>
        </w:rPr>
        <w:t>S</w:t>
      </w:r>
      <w:r w:rsidRPr="002000C7">
        <w:rPr>
          <w:rFonts w:eastAsia="DengXian" w:cs="Times New Roman"/>
          <w:b/>
          <w:bCs/>
          <w:kern w:val="2"/>
          <w:szCs w:val="24"/>
          <w:lang w:eastAsia="zh-CN"/>
        </w:rPr>
        <w:t>2</w:t>
      </w:r>
      <w:r w:rsidRPr="002000C7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2000C7">
        <w:rPr>
          <w:rFonts w:eastAsia="DengXian" w:cs="Times New Roman"/>
          <w:bCs/>
          <w:kern w:val="2"/>
          <w:szCs w:val="24"/>
          <w:lang w:eastAsia="zh-CN" w:bidi="en-US"/>
        </w:rPr>
        <w:t xml:space="preserve">The </w:t>
      </w:r>
      <w:r w:rsidRPr="002000C7">
        <w:rPr>
          <w:rFonts w:eastAsia="DengXian" w:cs="Times New Roman"/>
          <w:kern w:val="2"/>
          <w:szCs w:val="24"/>
          <w:lang w:eastAsia="zh-CN" w:bidi="en-US"/>
        </w:rPr>
        <w:t xml:space="preserve">soil </w:t>
      </w:r>
      <w:r w:rsidRPr="002000C7">
        <w:rPr>
          <w:rFonts w:eastAsia="DengXian" w:cs="Times New Roman" w:hint="eastAsia"/>
          <w:kern w:val="2"/>
          <w:szCs w:val="24"/>
          <w:lang w:eastAsia="zh-CN" w:bidi="en-US"/>
        </w:rPr>
        <w:t>fertility</w:t>
      </w:r>
      <w:r w:rsidRPr="002000C7">
        <w:rPr>
          <w:rFonts w:eastAsia="DengXian" w:cs="Times New Roman"/>
          <w:kern w:val="2"/>
          <w:szCs w:val="24"/>
          <w:lang w:eastAsia="zh-CN" w:bidi="en-US"/>
        </w:rPr>
        <w:t xml:space="preserve"> </w:t>
      </w:r>
      <w:r w:rsidRPr="002000C7">
        <w:rPr>
          <w:rFonts w:eastAsia="DengXian" w:cs="Times New Roman" w:hint="eastAsia"/>
          <w:kern w:val="2"/>
          <w:szCs w:val="24"/>
          <w:lang w:eastAsia="zh-CN" w:bidi="en-US"/>
        </w:rPr>
        <w:t>parameters</w:t>
      </w:r>
      <w:r w:rsidRPr="002000C7">
        <w:rPr>
          <w:rFonts w:eastAsia="DengXian" w:cs="Times New Roman"/>
          <w:kern w:val="2"/>
          <w:szCs w:val="24"/>
          <w:lang w:eastAsia="zh-CN" w:bidi="en-US"/>
        </w:rPr>
        <w:t xml:space="preserve"> in the three </w:t>
      </w:r>
      <w:r w:rsidRPr="002000C7">
        <w:rPr>
          <w:rFonts w:eastAsia="DengXian" w:cs="Times New Roman" w:hint="eastAsia"/>
          <w:kern w:val="2"/>
          <w:szCs w:val="24"/>
          <w:lang w:eastAsia="zh-CN" w:bidi="en-US"/>
        </w:rPr>
        <w:t>Chinese</w:t>
      </w:r>
      <w:r w:rsidRPr="002000C7">
        <w:rPr>
          <w:rFonts w:eastAsia="DengXian" w:cs="Times New Roman"/>
          <w:kern w:val="2"/>
          <w:szCs w:val="24"/>
          <w:lang w:eastAsia="zh-CN" w:bidi="en-US"/>
        </w:rPr>
        <w:t xml:space="preserve"> </w:t>
      </w:r>
      <w:r w:rsidRPr="002000C7">
        <w:rPr>
          <w:rFonts w:eastAsia="DengXian" w:cs="Times New Roman" w:hint="eastAsia"/>
          <w:kern w:val="2"/>
          <w:szCs w:val="24"/>
          <w:lang w:eastAsia="zh-CN" w:bidi="en-US"/>
        </w:rPr>
        <w:t>fir</w:t>
      </w:r>
      <w:r w:rsidRPr="002000C7">
        <w:rPr>
          <w:rFonts w:eastAsia="DengXian" w:cs="Times New Roman"/>
          <w:kern w:val="2"/>
          <w:szCs w:val="24"/>
          <w:lang w:eastAsia="zh-CN" w:bidi="en-US"/>
        </w:rPr>
        <w:t xml:space="preserve"> plantations.</w:t>
      </w:r>
    </w:p>
    <w:tbl>
      <w:tblPr>
        <w:tblW w:w="8818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270"/>
        <w:gridCol w:w="2248"/>
        <w:gridCol w:w="2073"/>
        <w:gridCol w:w="1957"/>
      </w:tblGrid>
      <w:tr w:rsidR="005D59CD" w:rsidRPr="002000C7" w14:paraId="11A1475C" w14:textId="77777777" w:rsidTr="005D59CD">
        <w:trPr>
          <w:trHeight w:val="187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FC109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V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ariable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D6862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Layers (cm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A6A05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PC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20360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MCC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779A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MCA</w:t>
            </w:r>
          </w:p>
        </w:tc>
      </w:tr>
      <w:tr w:rsidR="005D59CD" w:rsidRPr="002000C7" w14:paraId="5E7EE318" w14:textId="77777777" w:rsidTr="005D59CD">
        <w:trPr>
          <w:trHeight w:val="181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8D5F" w14:textId="77777777" w:rsidR="00A6389C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Total N </w:t>
            </w:r>
          </w:p>
          <w:p w14:paraId="733B43EC" w14:textId="1E042C0C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(mg/g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BB15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0-20 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E254" w14:textId="493A0E0B" w:rsidR="002000C7" w:rsidRPr="0018511B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3B5020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35±</w:t>
            </w:r>
            <w:r w:rsidR="003B5020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30a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9837" w14:textId="7D013809" w:rsidR="002000C7" w:rsidRPr="0018511B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3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8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0.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7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5ECF" w14:textId="1105B6AA" w:rsidR="002000C7" w:rsidRPr="0018511B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4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4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7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</w:tr>
      <w:tr w:rsidR="005D59CD" w:rsidRPr="002000C7" w14:paraId="64CCA040" w14:textId="77777777" w:rsidTr="005D59CD">
        <w:trPr>
          <w:trHeight w:val="181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CE4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8342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20-4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38F1" w14:textId="22E46529" w:rsidR="002000C7" w:rsidRPr="0018511B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3B5020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1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±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7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57B5" w14:textId="48904993" w:rsidR="002000C7" w:rsidRPr="0018511B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9456FD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3±</w:t>
            </w:r>
            <w:r w:rsidR="009456FD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2</w:t>
            </w:r>
            <w:r w:rsidR="009456FD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4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92A4" w14:textId="0283665E" w:rsidR="002000C7" w:rsidRPr="0018511B" w:rsidRDefault="00246904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9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8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21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</w:tr>
      <w:tr w:rsidR="005D59CD" w:rsidRPr="002000C7" w14:paraId="7A95CCE0" w14:textId="77777777" w:rsidTr="005D59CD">
        <w:trPr>
          <w:trHeight w:val="181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F10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BD4C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40-6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E734" w14:textId="6CB179D1" w:rsidR="002000C7" w:rsidRPr="0018511B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1±</w:t>
            </w:r>
            <w:r w:rsidR="00AC4A5C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8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5A27" w14:textId="149BA473" w:rsidR="002000C7" w:rsidRPr="0018511B" w:rsidRDefault="009456FD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8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4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0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8713" w14:textId="47D929B6" w:rsidR="002000C7" w:rsidRPr="0018511B" w:rsidRDefault="00246904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8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6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7a</w:t>
            </w:r>
          </w:p>
        </w:tc>
      </w:tr>
      <w:tr w:rsidR="005D59CD" w:rsidRPr="002000C7" w14:paraId="453F62C8" w14:textId="77777777" w:rsidTr="005D59CD">
        <w:trPr>
          <w:trHeight w:val="181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992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5AF7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60-8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A946" w14:textId="5318BD87" w:rsidR="002000C7" w:rsidRPr="0018511B" w:rsidRDefault="00AC4A5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81±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0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9981" w14:textId="65624A49" w:rsidR="002000C7" w:rsidRPr="0018511B" w:rsidRDefault="009456FD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84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9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B0BF" w14:textId="249B4F51" w:rsidR="002000C7" w:rsidRPr="0018511B" w:rsidRDefault="00246904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86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14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</w:tr>
      <w:tr w:rsidR="005D59CD" w:rsidRPr="002000C7" w14:paraId="7EACE19F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D72DE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C6AD1" w14:textId="77777777" w:rsidR="002000C7" w:rsidRPr="002000C7" w:rsidRDefault="002000C7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80-100 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AA84C" w14:textId="4926C92B" w:rsidR="002000C7" w:rsidRPr="0018511B" w:rsidRDefault="00AC4A5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.9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</w:t>
            </w:r>
            <w:r w:rsidR="009456FD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18a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3351" w14:textId="57C528E8" w:rsidR="002000C7" w:rsidRPr="0018511B" w:rsidRDefault="009456FD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79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0.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5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87DBE" w14:textId="000D85B3" w:rsidR="002000C7" w:rsidRPr="0018511B" w:rsidRDefault="00A12282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</w:pP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8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5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±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.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2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0</w:t>
            </w:r>
            <w:r w:rsidR="002000C7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a</w:t>
            </w:r>
          </w:p>
        </w:tc>
      </w:tr>
      <w:tr w:rsidR="00A6389C" w:rsidRPr="002000C7" w14:paraId="390758F3" w14:textId="77777777" w:rsidTr="005D59CD">
        <w:trPr>
          <w:trHeight w:val="187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C68087" w14:textId="77777777" w:rsidR="00A6389C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  <w:p w14:paraId="7CEEE9DC" w14:textId="4862F10E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Total P</w:t>
            </w:r>
          </w:p>
          <w:p w14:paraId="49589DDA" w14:textId="4C505E7D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(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mg/</w:t>
            </w:r>
            <w:r w:rsidR="00A12282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k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g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8F3B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 xml:space="preserve">0-20 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BEDF" w14:textId="5C776B40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84.57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19.75a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5531" w14:textId="60D3479C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59.35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34.92a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0D05" w14:textId="561B9741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33.11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17.02a</w:t>
            </w:r>
          </w:p>
        </w:tc>
      </w:tr>
      <w:tr w:rsidR="00A6389C" w:rsidRPr="002000C7" w14:paraId="64C9A7A0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C3DD6" w14:textId="45AC4564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3999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20-4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69EA" w14:textId="735CB5B8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61.47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9.30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0CDA" w14:textId="0D3D36CD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30.92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34.72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CEAE" w14:textId="4DD48948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11.99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14.17a</w:t>
            </w:r>
          </w:p>
        </w:tc>
      </w:tr>
      <w:tr w:rsidR="00A6389C" w:rsidRPr="002000C7" w14:paraId="2C17EBFC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08ABB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E71A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40-6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88A5" w14:textId="32E5A5EB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32.10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6.85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DE42" w14:textId="3808BC1F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03.19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0.44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6C49" w14:textId="3CB44FB9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11.57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5.76a</w:t>
            </w:r>
          </w:p>
        </w:tc>
      </w:tr>
      <w:tr w:rsidR="00A6389C" w:rsidRPr="002000C7" w14:paraId="609D10BB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4F69E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DD99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60-8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F405" w14:textId="6DC3A4D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56.47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1.56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61EC" w14:textId="4083D94B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11.70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4.30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692E" w14:textId="629F798C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33.08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37.02a</w:t>
            </w:r>
          </w:p>
        </w:tc>
      </w:tr>
      <w:tr w:rsidR="00A6389C" w:rsidRPr="002000C7" w14:paraId="22F5F3F8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7BC11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67B64" w14:textId="77777777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80-100 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89368" w14:textId="29C278D4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29.74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8.64a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BBBB9" w14:textId="120E6086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22.11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1.68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D71DD" w14:textId="6E40EC06" w:rsidR="00A6389C" w:rsidRPr="002000C7" w:rsidRDefault="00A6389C" w:rsidP="002000C7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02.29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 w:rsidRPr="002000C7">
              <w:rPr>
                <w:rFonts w:eastAsia="SimSun" w:cs="Times New Roman" w:hint="eastAsia"/>
                <w:kern w:val="2"/>
                <w:szCs w:val="24"/>
                <w:lang w:eastAsia="zh-CN"/>
              </w:rPr>
              <w:t>21.78a</w:t>
            </w:r>
          </w:p>
        </w:tc>
      </w:tr>
      <w:tr w:rsidR="00A6389C" w:rsidRPr="002000C7" w14:paraId="40BE40CF" w14:textId="77777777" w:rsidTr="005D59CD">
        <w:trPr>
          <w:trHeight w:val="187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AE6388" w14:textId="77777777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otal K</w:t>
            </w:r>
          </w:p>
          <w:p w14:paraId="4AFD82CB" w14:textId="6CD0329A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(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mg/</w:t>
            </w:r>
            <w:r w:rsidR="00A12282"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k</w:t>
            </w:r>
            <w:r w:rsidRPr="0018511B">
              <w:rPr>
                <w:rFonts w:eastAsia="SimSun" w:cs="Times New Roman"/>
                <w:color w:val="4F81BD" w:themeColor="accent1"/>
                <w:kern w:val="2"/>
                <w:szCs w:val="24"/>
                <w:lang w:eastAsia="zh-CN"/>
              </w:rPr>
              <w:t>g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8F85A7" w14:textId="0E151DC1" w:rsidR="00A6389C" w:rsidRPr="002000C7" w:rsidRDefault="00A6389C" w:rsidP="00747E7C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0-20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0744B0" w14:textId="13095558" w:rsidR="00A6389C" w:rsidRPr="002000C7" w:rsidRDefault="00A6389C" w:rsidP="00747E7C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366.18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219.29a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E2F8DF" w14:textId="3CF049F7" w:rsidR="00A6389C" w:rsidRPr="002000C7" w:rsidRDefault="00A6389C" w:rsidP="00747E7C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084.65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79.56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7229E7" w14:textId="1A43D4BE" w:rsidR="00A6389C" w:rsidRPr="002000C7" w:rsidRDefault="00A6389C" w:rsidP="00747E7C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334.05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250.52a</w:t>
            </w:r>
          </w:p>
        </w:tc>
      </w:tr>
      <w:tr w:rsidR="00A6389C" w:rsidRPr="002000C7" w14:paraId="4E8D176E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D1C8D" w14:textId="18014B31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D10A9" w14:textId="61E4FA49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20-40 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4E927" w14:textId="6AFDCA58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586.33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261.44a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15B21" w14:textId="3C1ADBB6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52.93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49.41a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1D24A" w14:textId="5CFE13A0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329.22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312.96a</w:t>
            </w:r>
          </w:p>
        </w:tc>
      </w:tr>
      <w:tr w:rsidR="00A6389C" w:rsidRPr="002000C7" w14:paraId="7F9A18CC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38BA4" w14:textId="4B2CA449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0CEBF" w14:textId="2862AF2B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40-60 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849C1" w14:textId="21F508E4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596.02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92.51a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25F2F" w14:textId="4C75C072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312.40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58.85a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A6179" w14:textId="5789B1CC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518.00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13.29a</w:t>
            </w:r>
          </w:p>
        </w:tc>
      </w:tr>
      <w:tr w:rsidR="00A6389C" w:rsidRPr="002000C7" w14:paraId="4391D6E9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8A995" w14:textId="77777777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5E9EE2" w14:textId="6CE6C6A1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60-80 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21135" w14:textId="64FB0E37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932.17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99.69a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ACE34" w14:textId="21A64B25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514.84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222.34a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A5AAAF" w14:textId="2E2DD346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589.09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81.21a</w:t>
            </w:r>
          </w:p>
        </w:tc>
      </w:tr>
      <w:tr w:rsidR="00A6389C" w:rsidRPr="002000C7" w14:paraId="05852215" w14:textId="77777777" w:rsidTr="005D59CD">
        <w:trPr>
          <w:trHeight w:val="187"/>
          <w:jc w:val="center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5B097" w14:textId="77777777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487EA" w14:textId="6C5F0FAA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 xml:space="preserve">80-100 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F0DE6" w14:textId="011C54BF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771.12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76.27a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50DFD" w14:textId="48E2D7C2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771.12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260.30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69027" w14:textId="7B676C7B" w:rsidR="00A6389C" w:rsidRPr="002000C7" w:rsidRDefault="00A6389C" w:rsidP="000B0985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662.60</w:t>
            </w:r>
            <w:r w:rsidRPr="002000C7">
              <w:rPr>
                <w:rFonts w:eastAsia="SimSun" w:cs="Times New Roman"/>
                <w:kern w:val="2"/>
                <w:szCs w:val="24"/>
                <w:lang w:eastAsia="zh-CN"/>
              </w:rPr>
              <w:t>±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32.38a</w:t>
            </w:r>
          </w:p>
        </w:tc>
      </w:tr>
    </w:tbl>
    <w:p w14:paraId="680B6419" w14:textId="77777777" w:rsidR="009A22DC" w:rsidRDefault="009A22DC" w:rsidP="009A22DC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The results are reported as means ± SD. The different lowercase letters in the same row indicate significant differences at a 0.05 probability level. PC: pure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plantation; MCC: mixed plantation with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 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amphora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; MCA: mixed plantation with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lanceolata 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A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remastogyne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>.</w:t>
      </w:r>
    </w:p>
    <w:p w14:paraId="3D8D9626" w14:textId="77777777" w:rsidR="002000C7" w:rsidRPr="009A22DC" w:rsidRDefault="002000C7" w:rsidP="00856A48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0607D7E" w14:textId="065F8EFE" w:rsidR="00413EB8" w:rsidRDefault="00B00DFB" w:rsidP="00856A48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  <w:r>
        <w:rPr>
          <w:rFonts w:eastAsia="SimSun" w:cs="Times New Roman"/>
          <w:b/>
          <w:bCs/>
          <w:kern w:val="2"/>
          <w:szCs w:val="24"/>
          <w:lang w:eastAsia="zh-CN"/>
        </w:rPr>
        <w:t>T</w:t>
      </w:r>
      <w:r>
        <w:rPr>
          <w:rFonts w:eastAsia="SimSun" w:cs="Times New Roman" w:hint="eastAsia"/>
          <w:b/>
          <w:bCs/>
          <w:kern w:val="2"/>
          <w:szCs w:val="24"/>
          <w:lang w:eastAsia="zh-CN"/>
        </w:rPr>
        <w:t>able</w:t>
      </w: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 S</w:t>
      </w:r>
      <w:r w:rsidR="000D5C6C">
        <w:rPr>
          <w:rFonts w:eastAsia="SimSun" w:cs="Times New Roman"/>
          <w:b/>
          <w:bCs/>
          <w:kern w:val="2"/>
          <w:szCs w:val="24"/>
          <w:lang w:eastAsia="zh-CN"/>
        </w:rPr>
        <w:t>3</w:t>
      </w: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 </w:t>
      </w:r>
      <w:r w:rsidR="00E36833" w:rsidRPr="00E36833">
        <w:rPr>
          <w:rFonts w:eastAsia="Times New Roman" w:cs="Times New Roman"/>
          <w:iCs/>
          <w:szCs w:val="24"/>
          <w:lang w:val="en-GB" w:eastAsia="en-GB"/>
        </w:rPr>
        <w:t>Summary of</w:t>
      </w:r>
      <w:bookmarkStart w:id="0" w:name="_Hlk107941440"/>
      <w:r w:rsidR="00E36833" w:rsidRPr="00E36833">
        <w:rPr>
          <w:rFonts w:eastAsia="Times New Roman" w:cs="Times New Roman"/>
          <w:iCs/>
          <w:szCs w:val="24"/>
          <w:lang w:val="en-GB" w:eastAsia="en-GB"/>
        </w:rPr>
        <w:t xml:space="preserve"> meteorological parameters</w:t>
      </w:r>
      <w:bookmarkEnd w:id="0"/>
      <w:r w:rsidR="00E36833" w:rsidRPr="00E36833">
        <w:rPr>
          <w:rFonts w:eastAsia="Times New Roman" w:cs="Times New Roman"/>
          <w:iCs/>
          <w:szCs w:val="24"/>
          <w:lang w:val="en-GB" w:eastAsia="en-GB"/>
        </w:rPr>
        <w:t xml:space="preserve"> for </w:t>
      </w:r>
      <w:r w:rsidR="00373D95" w:rsidRPr="00373D95">
        <w:rPr>
          <w:rFonts w:eastAsia="Times New Roman" w:cs="Times New Roman"/>
          <w:iCs/>
          <w:szCs w:val="24"/>
          <w:lang w:val="en-GB" w:eastAsia="en-GB"/>
        </w:rPr>
        <w:t>the measurement dates</w:t>
      </w:r>
      <w:r w:rsidR="00224B5C">
        <w:rPr>
          <w:rFonts w:eastAsia="Times New Roman" w:cs="Times New Roman"/>
          <w:iCs/>
          <w:szCs w:val="24"/>
          <w:lang w:val="en-GB" w:eastAsia="en-GB"/>
        </w:rPr>
        <w:t xml:space="preserve"> </w:t>
      </w:r>
      <w:r w:rsidR="00224B5C" w:rsidRPr="00224B5C">
        <w:rPr>
          <w:rFonts w:eastAsia="Times New Roman" w:cs="Times New Roman" w:hint="eastAsia"/>
          <w:iCs/>
          <w:szCs w:val="24"/>
          <w:lang w:val="en-GB" w:eastAsia="en-GB"/>
        </w:rPr>
        <w:t>of</w:t>
      </w:r>
      <w:r w:rsidR="00E36833" w:rsidRPr="00E36833">
        <w:rPr>
          <w:rFonts w:eastAsia="Times New Roman" w:cs="Times New Roman"/>
          <w:iCs/>
          <w:szCs w:val="24"/>
          <w:lang w:val="en-GB" w:eastAsia="en-GB"/>
        </w:rPr>
        <w:t xml:space="preserve"> tree and soil factors.</w:t>
      </w:r>
    </w:p>
    <w:tbl>
      <w:tblPr>
        <w:tblW w:w="7481" w:type="dxa"/>
        <w:jc w:val="center"/>
        <w:tblLook w:val="04A0" w:firstRow="1" w:lastRow="0" w:firstColumn="1" w:lastColumn="0" w:noHBand="0" w:noVBand="1"/>
      </w:tblPr>
      <w:tblGrid>
        <w:gridCol w:w="1134"/>
        <w:gridCol w:w="1586"/>
        <w:gridCol w:w="1587"/>
        <w:gridCol w:w="1587"/>
        <w:gridCol w:w="1587"/>
      </w:tblGrid>
      <w:tr w:rsidR="00B00DFB" w:rsidRPr="004A7ADF" w14:paraId="4EC0DFA9" w14:textId="77777777" w:rsidTr="00264DFB">
        <w:trPr>
          <w:trHeight w:val="28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CB7B" w14:textId="40BAA3FA" w:rsidR="004A7ADF" w:rsidRPr="004A7ADF" w:rsidRDefault="004A7ADF" w:rsidP="004A7ADF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</w:t>
            </w: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ndicators</w:t>
            </w:r>
            <w:r w:rsidRPr="004A7ADF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0D24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Dat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07A8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Temperature (°C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68F6" w14:textId="57923A98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Relative humidity (%</w:t>
            </w:r>
            <w:r w:rsidR="00E36833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704C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1" w:name="_Hlk107940998"/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Barometric pressure </w:t>
            </w:r>
            <w:bookmarkEnd w:id="1"/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(</w:t>
            </w:r>
            <w:proofErr w:type="spellStart"/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hPa</w:t>
            </w:r>
            <w:proofErr w:type="spellEnd"/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B00DFB" w:rsidRPr="004A7ADF" w14:paraId="276C8C35" w14:textId="77777777" w:rsidTr="00264DFB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3E3E" w14:textId="42EA571D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ree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C749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15/8/20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1189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26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2B0" w14:textId="69768A92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25B0" w14:textId="7D8898E9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946</w:t>
            </w:r>
            <w:r w:rsidR="0067674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.</w:t>
            </w:r>
            <w:r w:rsidR="00676748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B00DFB" w:rsidRPr="004A7ADF" w14:paraId="67646CF1" w14:textId="77777777" w:rsidTr="00264DFB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9ABC" w14:textId="77777777" w:rsidR="004A7ADF" w:rsidRPr="004A7ADF" w:rsidRDefault="004A7ADF" w:rsidP="004A7AD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1BC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20/9/20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AF0E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21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A0C" w14:textId="3125D42E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BFA8" w14:textId="7C5F25C4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955.5</w:t>
            </w:r>
          </w:p>
        </w:tc>
      </w:tr>
      <w:tr w:rsidR="00B00DFB" w:rsidRPr="004A7ADF" w14:paraId="45D4555B" w14:textId="77777777" w:rsidTr="00264DFB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3C62" w14:textId="77777777" w:rsidR="004A7ADF" w:rsidRPr="004A7ADF" w:rsidRDefault="004A7ADF" w:rsidP="004A7AD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457C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03/10/20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D46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6.4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4E3" w14:textId="678535BB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39F" w14:textId="6938D6FF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951.0</w:t>
            </w:r>
          </w:p>
        </w:tc>
      </w:tr>
      <w:tr w:rsidR="00B00DFB" w:rsidRPr="004A7ADF" w14:paraId="390C7E58" w14:textId="77777777" w:rsidTr="00264DFB">
        <w:trPr>
          <w:trHeight w:val="28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5F8B" w14:textId="3A37689B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</w:t>
            </w: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oil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5D3E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23/7/201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F635" w14:textId="77777777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27.6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0B32" w14:textId="6118E821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62FE" w14:textId="449CEC26" w:rsidR="004A7ADF" w:rsidRPr="004A7ADF" w:rsidRDefault="004A7ADF" w:rsidP="004A7AD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A7ADF">
              <w:rPr>
                <w:rFonts w:eastAsia="DengXian" w:cs="Times New Roman"/>
                <w:color w:val="000000"/>
                <w:sz w:val="22"/>
                <w:lang w:eastAsia="zh-CN"/>
              </w:rPr>
              <w:t>943.1</w:t>
            </w:r>
          </w:p>
        </w:tc>
      </w:tr>
    </w:tbl>
    <w:p w14:paraId="675A7D42" w14:textId="77777777" w:rsidR="002611C3" w:rsidRDefault="002611C3" w:rsidP="00856A48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F8ADE27" w14:textId="06AD924D" w:rsidR="00856A48" w:rsidRP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 w:rsidRPr="00856A48">
        <w:rPr>
          <w:rFonts w:eastAsia="SimSun" w:cs="Times New Roman"/>
          <w:b/>
          <w:bCs/>
          <w:kern w:val="2"/>
          <w:szCs w:val="24"/>
          <w:lang w:eastAsia="zh-CN"/>
        </w:rPr>
        <w:t>Table S</w:t>
      </w:r>
      <w:r w:rsidR="000D5C6C">
        <w:rPr>
          <w:rFonts w:eastAsia="SimSun" w:cs="Times New Roman"/>
          <w:b/>
          <w:bCs/>
          <w:kern w:val="2"/>
          <w:szCs w:val="24"/>
          <w:lang w:eastAsia="zh-CN"/>
        </w:rPr>
        <w:t>4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Comparison of isotopic composition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in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xylem water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of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Chinese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fir in different plantation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type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s after three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rainfall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events.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1953"/>
        <w:gridCol w:w="1484"/>
        <w:gridCol w:w="958"/>
        <w:gridCol w:w="1541"/>
        <w:gridCol w:w="1152"/>
      </w:tblGrid>
      <w:tr w:rsidR="00856A48" w:rsidRPr="00856A48" w14:paraId="7C5DF283" w14:textId="77777777" w:rsidTr="000439CE">
        <w:trPr>
          <w:trHeight w:val="596"/>
          <w:jc w:val="center"/>
        </w:trPr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5010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Rainfall events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1641C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Isotopic compositio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4808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4E25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F–valu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C95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P–value</w:t>
            </w:r>
          </w:p>
        </w:tc>
      </w:tr>
      <w:tr w:rsidR="00856A48" w:rsidRPr="00856A48" w14:paraId="3472973A" w14:textId="77777777" w:rsidTr="000439CE">
        <w:trPr>
          <w:trHeight w:val="245"/>
          <w:jc w:val="center"/>
        </w:trPr>
        <w:tc>
          <w:tcPr>
            <w:tcW w:w="19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D83DA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Light rainfa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A33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5BA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2F6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.3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F84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0.107</w:t>
            </w:r>
          </w:p>
        </w:tc>
      </w:tr>
      <w:tr w:rsidR="00856A48" w:rsidRPr="00856A48" w14:paraId="26B4D90D" w14:textId="77777777" w:rsidTr="000439CE">
        <w:trPr>
          <w:trHeight w:val="315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051A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503D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δ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18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E756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AA67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.6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1B4A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0.082</w:t>
            </w:r>
          </w:p>
        </w:tc>
      </w:tr>
      <w:tr w:rsidR="00856A48" w:rsidRPr="00856A48" w14:paraId="5E9A04DB" w14:textId="77777777" w:rsidTr="000439CE">
        <w:trPr>
          <w:trHeight w:val="245"/>
          <w:jc w:val="center"/>
        </w:trPr>
        <w:tc>
          <w:tcPr>
            <w:tcW w:w="19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7823F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Moderate rainfa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590A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0A4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05A8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.2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551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0.023</w:t>
            </w:r>
          </w:p>
        </w:tc>
      </w:tr>
      <w:tr w:rsidR="00856A48" w:rsidRPr="00856A48" w14:paraId="1FEA2A7B" w14:textId="77777777" w:rsidTr="000439CE">
        <w:trPr>
          <w:trHeight w:val="245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93CF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CAA5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δ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18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E4C5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48AF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8.04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49BB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0.001</w:t>
            </w:r>
          </w:p>
        </w:tc>
      </w:tr>
      <w:tr w:rsidR="00856A48" w:rsidRPr="00856A48" w14:paraId="4AE0AE1A" w14:textId="77777777" w:rsidTr="000439CE">
        <w:trPr>
          <w:trHeight w:val="245"/>
          <w:jc w:val="center"/>
        </w:trPr>
        <w:tc>
          <w:tcPr>
            <w:tcW w:w="19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C7637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Heavy rainfa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266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E29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7572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3.9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522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0.026</w:t>
            </w:r>
          </w:p>
        </w:tc>
      </w:tr>
      <w:tr w:rsidR="00856A48" w:rsidRPr="00856A48" w14:paraId="6EB4EBA6" w14:textId="77777777" w:rsidTr="000439CE">
        <w:trPr>
          <w:trHeight w:val="315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3F07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CB77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δ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18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8F2F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010C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17.5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16A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0.000</w:t>
            </w:r>
          </w:p>
        </w:tc>
      </w:tr>
    </w:tbl>
    <w:p w14:paraId="58C0AA4E" w14:textId="77777777" w:rsidR="00264DFB" w:rsidRDefault="00264DFB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</w:p>
    <w:p w14:paraId="6550025B" w14:textId="5EB5454F" w:rsidR="00856A48" w:rsidRP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  <w:r w:rsidRPr="00856A48">
        <w:rPr>
          <w:rFonts w:eastAsia="SimSun" w:cs="Times New Roman"/>
          <w:b/>
          <w:kern w:val="2"/>
          <w:szCs w:val="24"/>
          <w:lang w:eastAsia="zh-CN" w:bidi="en-US"/>
        </w:rPr>
        <w:t>Table S</w:t>
      </w:r>
      <w:r w:rsidR="000D5C6C">
        <w:rPr>
          <w:rFonts w:eastAsia="SimSun" w:cs="Times New Roman"/>
          <w:b/>
          <w:kern w:val="2"/>
          <w:szCs w:val="24"/>
          <w:lang w:eastAsia="zh-CN" w:bidi="en-US"/>
        </w:rPr>
        <w:t>5</w:t>
      </w:r>
      <w:r w:rsidR="00E6641F">
        <w:rPr>
          <w:rFonts w:eastAsia="SimSun" w:cs="Times New Roman"/>
          <w:b/>
          <w:kern w:val="2"/>
          <w:szCs w:val="24"/>
          <w:lang w:eastAsia="zh-CN" w:bidi="en-US"/>
        </w:rPr>
        <w:t xml:space="preserve"> </w:t>
      </w:r>
      <w:r w:rsidRPr="00856A48">
        <w:rPr>
          <w:rFonts w:eastAsia="SimSun" w:cs="Times New Roman"/>
          <w:bCs/>
          <w:kern w:val="2"/>
          <w:szCs w:val="24"/>
          <w:lang w:eastAsia="zh-CN" w:bidi="en-US"/>
        </w:rPr>
        <w:t xml:space="preserve">The </w:t>
      </w:r>
      <w:r w:rsidRPr="00856A48">
        <w:rPr>
          <w:rFonts w:eastAsia="SimSun" w:cs="Times New Roman"/>
          <w:kern w:val="2"/>
          <w:szCs w:val="24"/>
          <w:lang w:eastAsia="zh-CN" w:bidi="en-US"/>
        </w:rPr>
        <w:t>soil properties among the three plantations.</w:t>
      </w:r>
    </w:p>
    <w:tbl>
      <w:tblPr>
        <w:tblW w:w="78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1312"/>
        <w:gridCol w:w="1747"/>
        <w:gridCol w:w="1753"/>
        <w:gridCol w:w="1578"/>
      </w:tblGrid>
      <w:tr w:rsidR="00856A48" w:rsidRPr="00856A48" w14:paraId="37BB3E4B" w14:textId="77777777" w:rsidTr="000439CE">
        <w:trPr>
          <w:jc w:val="center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73C38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Variabl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DFE0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Layers (cm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7D3B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PC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13C7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C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A65A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A</w:t>
            </w:r>
          </w:p>
        </w:tc>
      </w:tr>
      <w:tr w:rsidR="00856A48" w:rsidRPr="00856A48" w14:paraId="3558E3BF" w14:textId="77777777" w:rsidTr="000439CE">
        <w:trPr>
          <w:jc w:val="center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518FA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Field capacity</w:t>
            </w:r>
          </w:p>
          <w:p w14:paraId="45019DD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(%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16B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0–2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68B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5.01 ± 0.99 b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D09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1.48 ± 1.19 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C21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0.69 ± 3.61 a</w:t>
            </w:r>
          </w:p>
        </w:tc>
      </w:tr>
      <w:tr w:rsidR="00856A48" w:rsidRPr="00856A48" w14:paraId="4A085BFA" w14:textId="77777777" w:rsidTr="000439CE">
        <w:trPr>
          <w:jc w:val="center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5F0F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717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20–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1F5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28.75 ± 1.34 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5EC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8.23 ± 0.56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393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5.10 ± 1.37 b</w:t>
            </w:r>
          </w:p>
        </w:tc>
      </w:tr>
      <w:tr w:rsidR="00856A48" w:rsidRPr="00856A48" w14:paraId="3E214024" w14:textId="77777777" w:rsidTr="000439CE">
        <w:trPr>
          <w:jc w:val="center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D68B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7786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0–60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37A5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27.88 ± 1.91 b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90A6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2.33 ± 3.65 a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2325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1.99 ± 1.57 a</w:t>
            </w:r>
          </w:p>
        </w:tc>
      </w:tr>
      <w:tr w:rsidR="00856A48" w:rsidRPr="00856A48" w14:paraId="2A9A9413" w14:textId="77777777" w:rsidTr="000439CE">
        <w:trPr>
          <w:jc w:val="center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6828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C8D6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60–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8D2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4.49 ± 4.10 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57EC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5.98 ± 4.61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DB4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1.58 ± 1.44 a</w:t>
            </w:r>
          </w:p>
        </w:tc>
      </w:tr>
      <w:tr w:rsidR="00856A48" w:rsidRPr="00856A48" w14:paraId="61F92B8B" w14:textId="77777777" w:rsidTr="00264DFB">
        <w:trPr>
          <w:jc w:val="center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F649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87F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80–1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4F48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25.27 ± 3.50 b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52C3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2.18 ± 0.48 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F1A8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6.82 ± 3.18 a</w:t>
            </w:r>
          </w:p>
        </w:tc>
      </w:tr>
      <w:tr w:rsidR="00856A48" w:rsidRPr="00856A48" w14:paraId="1EAFE2E3" w14:textId="77777777" w:rsidTr="000439CE">
        <w:trPr>
          <w:jc w:val="center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085B6C" w14:textId="451ADEFC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bookmarkStart w:id="2" w:name="_Hlk108085935"/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Total porosity</w:t>
            </w:r>
            <w:bookmarkEnd w:id="2"/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 xml:space="preserve"> </w:t>
            </w:r>
          </w:p>
          <w:p w14:paraId="6EA81599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(%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86D8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0–2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D479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5.79 ± 0.60 b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152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50.90 ± 2.45 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41E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9.58 ± 1.49 a</w:t>
            </w:r>
          </w:p>
        </w:tc>
      </w:tr>
      <w:tr w:rsidR="00856A48" w:rsidRPr="00856A48" w14:paraId="04E866ED" w14:textId="77777777" w:rsidTr="000439CE">
        <w:trPr>
          <w:jc w:val="center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FE45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07E8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20–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4D4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9.07 ± 1.82 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BD9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8.03 ± 3.08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422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5.34 ± 2.96 a</w:t>
            </w:r>
          </w:p>
        </w:tc>
      </w:tr>
      <w:tr w:rsidR="00856A48" w:rsidRPr="00856A48" w14:paraId="5E9B6608" w14:textId="77777777" w:rsidTr="000439CE">
        <w:trPr>
          <w:jc w:val="center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151A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B54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0–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4CB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39.68 ± 2.50 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E01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6.65 ± 5.81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B31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3.31 ± 1.56 a</w:t>
            </w:r>
          </w:p>
        </w:tc>
      </w:tr>
      <w:tr w:rsidR="00856A48" w:rsidRPr="00856A48" w14:paraId="2B2F4196" w14:textId="77777777" w:rsidTr="000439CE">
        <w:trPr>
          <w:jc w:val="center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61C8C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1DFF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60–80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97D3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3.70 ± 1.00 a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57E3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6.65 ± 3.41 a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72E7C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4.62 ± 0.27 a</w:t>
            </w:r>
          </w:p>
        </w:tc>
      </w:tr>
      <w:tr w:rsidR="00856A48" w:rsidRPr="00856A48" w14:paraId="51A9D755" w14:textId="77777777" w:rsidTr="00264DFB">
        <w:trPr>
          <w:jc w:val="center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3D89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9863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80–1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F49B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0.43 ± 2.44 b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AF76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6.82 ± 1.02 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C84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 w:bidi="en-US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 w:bidi="en-US"/>
              </w:rPr>
              <w:t>45.24 ± 1.67 a</w:t>
            </w:r>
          </w:p>
        </w:tc>
      </w:tr>
    </w:tbl>
    <w:p w14:paraId="7BB6B0D1" w14:textId="2A103E4B" w:rsid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The results are reported as means ± SD. The different lowercase letters in the same row indicate significant differences at a 0.05 probability level. PC: pure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plantation; MCC: mixed plantation with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 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amphora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; MCA: mixed plantation with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lanceolata 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A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remastogyne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>.</w:t>
      </w:r>
    </w:p>
    <w:p w14:paraId="4C329105" w14:textId="77777777" w:rsidR="001971BF" w:rsidRDefault="001971BF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</w:p>
    <w:p w14:paraId="5E75F7CE" w14:textId="4901D6DB" w:rsidR="00856A48" w:rsidRP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 w:rsidRPr="00856A48">
        <w:rPr>
          <w:rFonts w:eastAsia="SimSun" w:cs="Times New Roman"/>
          <w:b/>
          <w:bCs/>
          <w:kern w:val="2"/>
          <w:szCs w:val="24"/>
          <w:lang w:eastAsia="zh-CN"/>
        </w:rPr>
        <w:t>Table S</w:t>
      </w:r>
      <w:r w:rsidR="000D5C6C">
        <w:rPr>
          <w:rFonts w:eastAsia="SimSun" w:cs="Times New Roman"/>
          <w:b/>
          <w:bCs/>
          <w:kern w:val="2"/>
          <w:szCs w:val="24"/>
          <w:lang w:eastAsia="zh-CN"/>
        </w:rPr>
        <w:t>6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Leaf organic carbon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concentration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(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g/kg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) of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Chinese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fir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among the three plantations.</w:t>
      </w:r>
    </w:p>
    <w:tbl>
      <w:tblPr>
        <w:tblW w:w="7939" w:type="dxa"/>
        <w:jc w:val="center"/>
        <w:tblLook w:val="04A0" w:firstRow="1" w:lastRow="0" w:firstColumn="1" w:lastColumn="0" w:noHBand="0" w:noVBand="1"/>
      </w:tblPr>
      <w:tblGrid>
        <w:gridCol w:w="1963"/>
        <w:gridCol w:w="1956"/>
        <w:gridCol w:w="2355"/>
        <w:gridCol w:w="1665"/>
      </w:tblGrid>
      <w:tr w:rsidR="00856A48" w:rsidRPr="00856A48" w14:paraId="2F1B7521" w14:textId="77777777" w:rsidTr="000439CE">
        <w:trPr>
          <w:trHeight w:val="268"/>
          <w:jc w:val="center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7180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P</w:t>
            </w:r>
            <w:r w:rsidRPr="00856A48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lantation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typ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2946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Light rainfall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19F4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Moderate rainfall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6FF8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Heavy rainfall</w:t>
            </w:r>
          </w:p>
        </w:tc>
      </w:tr>
      <w:tr w:rsidR="00856A48" w:rsidRPr="00856A48" w14:paraId="5931F64C" w14:textId="77777777" w:rsidTr="000439CE">
        <w:trPr>
          <w:trHeight w:val="261"/>
          <w:jc w:val="center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4C87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PC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335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7.77±0.45a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BC5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6.00±0.30</w:t>
            </w:r>
            <w:r w:rsidRPr="00856A48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b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AE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6.36±0.28b</w:t>
            </w:r>
          </w:p>
        </w:tc>
      </w:tr>
      <w:tr w:rsidR="00856A48" w:rsidRPr="00856A48" w14:paraId="0519F02F" w14:textId="77777777" w:rsidTr="000439CE">
        <w:trPr>
          <w:trHeight w:val="261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9A4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MCC–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856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7.95±0.31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332E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6.86±0.58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E6F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7.83±1.15a</w:t>
            </w:r>
          </w:p>
        </w:tc>
      </w:tr>
      <w:tr w:rsidR="00856A48" w:rsidRPr="00856A48" w14:paraId="72B41457" w14:textId="77777777" w:rsidTr="000439CE">
        <w:trPr>
          <w:trHeight w:val="268"/>
          <w:jc w:val="center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F5F8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MCA–C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FC18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7.98±0.45a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E5C1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6.13±0.52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106D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48.46±0.72a</w:t>
            </w:r>
          </w:p>
        </w:tc>
      </w:tr>
    </w:tbl>
    <w:p w14:paraId="017D3948" w14:textId="77A4958F" w:rsid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The results are reported as means ± SD. The different lowercase letters in the same row indicate </w:t>
      </w:r>
      <w:r w:rsidRPr="00856A48">
        <w:rPr>
          <w:rFonts w:eastAsia="SimSun" w:cs="Times New Roman"/>
          <w:kern w:val="2"/>
          <w:szCs w:val="24"/>
          <w:lang w:eastAsia="zh-CN" w:bidi="en-US"/>
        </w:rPr>
        <w:lastRenderedPageBreak/>
        <w:t xml:space="preserve">significant differences at a 0.05 probability level. PC: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in the pure plantation; MCC–C: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in the mixed plantation with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amphora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 MCA–C: the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in the mixed plantation with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 A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remastogyne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>.</w:t>
      </w:r>
    </w:p>
    <w:p w14:paraId="4B5D3FE4" w14:textId="77777777" w:rsidR="00BD1CDA" w:rsidRPr="00BD1CDA" w:rsidRDefault="00BD1CDA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</w:p>
    <w:p w14:paraId="14BF013C" w14:textId="19C93CA0" w:rsidR="00856A48" w:rsidRP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bCs/>
          <w:kern w:val="2"/>
          <w:szCs w:val="24"/>
          <w:lang w:eastAsia="zh-CN" w:bidi="en-US"/>
        </w:rPr>
      </w:pPr>
      <w:r w:rsidRPr="00856A48">
        <w:rPr>
          <w:rFonts w:eastAsia="SimSun" w:cs="Times New Roman"/>
          <w:b/>
          <w:bCs/>
          <w:kern w:val="2"/>
          <w:szCs w:val="24"/>
          <w:lang w:eastAsia="zh-CN"/>
        </w:rPr>
        <w:t>Table S</w:t>
      </w:r>
      <w:r w:rsidR="000D5C6C">
        <w:rPr>
          <w:rFonts w:eastAsia="SimSun" w:cs="Times New Roman"/>
          <w:b/>
          <w:bCs/>
          <w:kern w:val="2"/>
          <w:szCs w:val="24"/>
          <w:lang w:eastAsia="zh-CN"/>
        </w:rPr>
        <w:t>7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/>
          <w:bCs/>
          <w:kern w:val="2"/>
          <w:szCs w:val="24"/>
          <w:lang w:eastAsia="zh-CN" w:bidi="en-US"/>
        </w:rPr>
        <w:t>Tree biomass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among the three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Chinese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fir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plantations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958"/>
        <w:gridCol w:w="1877"/>
        <w:gridCol w:w="1552"/>
      </w:tblGrid>
      <w:tr w:rsidR="00856A48" w:rsidRPr="00856A48" w14:paraId="3B6F3CF5" w14:textId="77777777" w:rsidTr="000439CE">
        <w:trPr>
          <w:trHeight w:val="26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E9F1670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82CB701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PC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67585FE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MC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5A238F2" w14:textId="77777777" w:rsidR="00856A48" w:rsidRPr="00856A48" w:rsidRDefault="00856A48" w:rsidP="00856A4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MCA</w:t>
            </w:r>
          </w:p>
        </w:tc>
      </w:tr>
      <w:tr w:rsidR="00856A48" w:rsidRPr="00856A48" w14:paraId="69699999" w14:textId="77777777" w:rsidTr="000439CE">
        <w:trPr>
          <w:trHeight w:val="17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58260D1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Tree </w:t>
            </w:r>
            <w:r w:rsidRPr="00856A48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b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iomass (kg·m</w:t>
            </w:r>
            <w:r w:rsidRPr="00856A48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−2</w:t>
            </w: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5C8F549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10.34 ± 1.69 b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976D6AC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0.14 ± 0.93 a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F166692" w14:textId="77777777" w:rsidR="00856A48" w:rsidRPr="00856A48" w:rsidRDefault="00856A48" w:rsidP="00856A48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6A48">
              <w:rPr>
                <w:rFonts w:eastAsia="DengXian" w:cs="Times New Roman"/>
                <w:color w:val="000000"/>
                <w:szCs w:val="24"/>
                <w:lang w:eastAsia="zh-CN"/>
              </w:rPr>
              <w:t>22.46 ± 1.00 a</w:t>
            </w:r>
          </w:p>
        </w:tc>
      </w:tr>
    </w:tbl>
    <w:p w14:paraId="13366305" w14:textId="011567EB" w:rsidR="00856A48" w:rsidRDefault="00856A48" w:rsidP="00856A48">
      <w:pPr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  <w:r w:rsidRPr="00856A48">
        <w:rPr>
          <w:rFonts w:eastAsia="SimSun" w:cs="Times New Roman"/>
          <w:kern w:val="2"/>
          <w:szCs w:val="24"/>
          <w:lang w:eastAsia="zh-CN" w:bidi="en-US"/>
        </w:rPr>
        <w:t>The results are reported as means ± SD. The different lowercase letters in the same row indicate significant differences at a 0.05 probability level.</w:t>
      </w:r>
      <w:r w:rsidRPr="00856A48">
        <w:rPr>
          <w:rFonts w:ascii="Palatino Linotype" w:eastAsia="SimSun" w:hAnsi="Palatino Linotype" w:cs="Times New Roman"/>
          <w:noProof/>
          <w:color w:val="000000"/>
          <w:szCs w:val="24"/>
          <w:lang w:eastAsia="zh-CN"/>
        </w:rPr>
        <w:t xml:space="preserve"> </w:t>
      </w:r>
      <w:bookmarkStart w:id="3" w:name="_Hlk99437805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PC: pure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plantation; MCC: mixed plantation with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 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amphora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; MCA: mixed plantation with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lanceolata 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A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remastogyne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>.</w:t>
      </w:r>
    </w:p>
    <w:p w14:paraId="37D2B585" w14:textId="77777777" w:rsidR="00264DFB" w:rsidRPr="00856A48" w:rsidRDefault="00264DFB" w:rsidP="00856A48">
      <w:pPr>
        <w:spacing w:before="0" w:after="0" w:line="480" w:lineRule="auto"/>
        <w:jc w:val="both"/>
        <w:rPr>
          <w:rFonts w:eastAsia="DengXian" w:cs="Times New Roman"/>
          <w:color w:val="000000"/>
          <w:szCs w:val="24"/>
          <w:lang w:eastAsia="zh-CN"/>
        </w:rPr>
      </w:pPr>
    </w:p>
    <w:bookmarkEnd w:id="3"/>
    <w:p w14:paraId="0687400E" w14:textId="4CB93149" w:rsidR="00856A48" w:rsidRPr="00856A48" w:rsidRDefault="00856A48" w:rsidP="00856A48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 w:rsidRPr="00856A48">
        <w:rPr>
          <w:rFonts w:eastAsia="SimSun" w:cs="Times New Roman"/>
          <w:b/>
          <w:bCs/>
          <w:kern w:val="2"/>
          <w:szCs w:val="24"/>
          <w:lang w:eastAsia="zh-CN"/>
        </w:rPr>
        <w:t>Table S</w:t>
      </w:r>
      <w:r w:rsidR="003C64F1">
        <w:rPr>
          <w:rFonts w:eastAsia="SimSun" w:cs="Times New Roman"/>
          <w:b/>
          <w:bCs/>
          <w:kern w:val="2"/>
          <w:szCs w:val="24"/>
          <w:lang w:eastAsia="zh-CN"/>
        </w:rPr>
        <w:t>8</w:t>
      </w:r>
      <w:r w:rsidRPr="00856A48">
        <w:rPr>
          <w:rFonts w:eastAsia="SimSun" w:cs="Times New Roman"/>
          <w:b/>
          <w:bCs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/>
          <w:kern w:val="2"/>
          <w:szCs w:val="24"/>
          <w:lang w:eastAsia="zh-CN"/>
        </w:rPr>
        <w:t>Comparison of isotopic composition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s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in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xylem water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for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mixed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stands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during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sample</w:t>
      </w:r>
      <w:r w:rsidRPr="00856A4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/>
        </w:rPr>
        <w:t>period</w:t>
      </w:r>
      <w:r w:rsidRPr="00856A48">
        <w:rPr>
          <w:rFonts w:eastAsia="SimSun" w:cs="Times New Roman"/>
          <w:kern w:val="2"/>
          <w:szCs w:val="24"/>
          <w:lang w:eastAsia="zh-CN"/>
        </w:rPr>
        <w:t>.</w:t>
      </w:r>
    </w:p>
    <w:tbl>
      <w:tblPr>
        <w:tblW w:w="7262" w:type="dxa"/>
        <w:jc w:val="center"/>
        <w:tblLook w:val="04A0" w:firstRow="1" w:lastRow="0" w:firstColumn="1" w:lastColumn="0" w:noHBand="0" w:noVBand="1"/>
      </w:tblPr>
      <w:tblGrid>
        <w:gridCol w:w="1424"/>
        <w:gridCol w:w="1289"/>
        <w:gridCol w:w="1559"/>
        <w:gridCol w:w="854"/>
        <w:gridCol w:w="1139"/>
        <w:gridCol w:w="997"/>
      </w:tblGrid>
      <w:tr w:rsidR="00856A48" w:rsidRPr="00856A48" w14:paraId="7FBBDF3F" w14:textId="77777777" w:rsidTr="000439CE">
        <w:trPr>
          <w:trHeight w:val="550"/>
          <w:jc w:val="center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FB8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Rainfall event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3F5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Plant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D4C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Isotopic compositio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7DC6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878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F–valu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028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P–value</w:t>
            </w:r>
          </w:p>
        </w:tc>
      </w:tr>
      <w:tr w:rsidR="00856A48" w:rsidRPr="00856A48" w14:paraId="64AB5022" w14:textId="77777777" w:rsidTr="000439CE">
        <w:trPr>
          <w:trHeight w:val="274"/>
          <w:jc w:val="center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066C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Light</w:t>
            </w:r>
          </w:p>
          <w:p w14:paraId="2422BF2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rainfall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AED4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1DD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6F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45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966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5E8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5 </w:t>
            </w:r>
          </w:p>
        </w:tc>
      </w:tr>
      <w:tr w:rsidR="00856A48" w:rsidRPr="00856A48" w14:paraId="4EE3BD17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E13C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A651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A6A6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2E3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837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2.141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435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0 </w:t>
            </w:r>
          </w:p>
        </w:tc>
      </w:tr>
      <w:tr w:rsidR="00856A48" w:rsidRPr="00856A48" w14:paraId="358D629C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9F17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0974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C9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B8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9F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3.29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4D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22 </w:t>
            </w:r>
          </w:p>
        </w:tc>
      </w:tr>
      <w:tr w:rsidR="00856A48" w:rsidRPr="00856A48" w14:paraId="562122F2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CC9B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389E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8E79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9CF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5D8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4.47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43C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4 </w:t>
            </w:r>
          </w:p>
        </w:tc>
      </w:tr>
      <w:tr w:rsidR="00856A48" w:rsidRPr="00856A48" w14:paraId="2091A36D" w14:textId="77777777" w:rsidTr="000439CE">
        <w:trPr>
          <w:trHeight w:val="274"/>
          <w:jc w:val="center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6840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oderate rainfall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4639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67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B9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B2C8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16.296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B56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1 </w:t>
            </w:r>
          </w:p>
        </w:tc>
      </w:tr>
      <w:tr w:rsidR="00856A48" w:rsidRPr="00856A48" w14:paraId="1F254900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56A1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323A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63E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A12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3D06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1.48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B936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20 </w:t>
            </w:r>
          </w:p>
        </w:tc>
      </w:tr>
      <w:tr w:rsidR="00856A48" w:rsidRPr="00856A48" w14:paraId="0ED9642B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E4C8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BCF5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18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C1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CAF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7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15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0 </w:t>
            </w:r>
          </w:p>
        </w:tc>
      </w:tr>
      <w:tr w:rsidR="00856A48" w:rsidRPr="00856A48" w14:paraId="18E8F1B0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46C8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39B7C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98E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7F0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E51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13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84F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50 </w:t>
            </w:r>
          </w:p>
        </w:tc>
      </w:tr>
      <w:tr w:rsidR="00856A48" w:rsidRPr="00856A48" w14:paraId="0F629556" w14:textId="77777777" w:rsidTr="000439CE">
        <w:trPr>
          <w:trHeight w:val="274"/>
          <w:jc w:val="center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CA223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eavy</w:t>
            </w:r>
          </w:p>
          <w:p w14:paraId="1D34F13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rainfall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6459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M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25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4B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1FD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1.181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62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0 </w:t>
            </w:r>
          </w:p>
        </w:tc>
      </w:tr>
      <w:tr w:rsidR="00856A48" w:rsidRPr="00856A48" w14:paraId="028CC2F3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7BC7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4F75E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B37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4EF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542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1.31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A174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0 </w:t>
            </w:r>
          </w:p>
        </w:tc>
      </w:tr>
      <w:tr w:rsidR="00856A48" w:rsidRPr="00856A48" w14:paraId="290513A0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F95A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D1C68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M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28C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CEF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220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982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C5A5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01 </w:t>
            </w:r>
          </w:p>
        </w:tc>
      </w:tr>
      <w:tr w:rsidR="00856A48" w:rsidRPr="00856A48" w14:paraId="14B31A4C" w14:textId="77777777" w:rsidTr="000439CE">
        <w:trPr>
          <w:trHeight w:val="274"/>
          <w:jc w:val="center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E9BF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15CF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7512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267A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0897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2.02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3C7B" w14:textId="77777777" w:rsidR="00856A48" w:rsidRPr="00856A48" w:rsidRDefault="00856A48" w:rsidP="00856A48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56A48">
              <w:rPr>
                <w:rFonts w:eastAsia="SimSun" w:cs="Times New Roman"/>
                <w:kern w:val="2"/>
                <w:szCs w:val="24"/>
                <w:lang w:eastAsia="zh-CN"/>
              </w:rPr>
              <w:t xml:space="preserve">0.037 </w:t>
            </w:r>
          </w:p>
        </w:tc>
      </w:tr>
    </w:tbl>
    <w:p w14:paraId="3F62F640" w14:textId="4AF25B7C" w:rsidR="00CF5680" w:rsidRDefault="00856A48" w:rsidP="00856A48">
      <w:pPr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Tree xylems </w:t>
      </w:r>
      <w:r w:rsidRPr="00856A48">
        <w:rPr>
          <w:rFonts w:eastAsia="SimSun" w:cs="Times New Roman" w:hint="eastAsia"/>
          <w:kern w:val="2"/>
          <w:szCs w:val="24"/>
          <w:lang w:eastAsia="zh-CN" w:bidi="en-US"/>
        </w:rPr>
        <w:t>include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 w:bidi="en-US"/>
        </w:rPr>
        <w:t>Chinese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 w:bidi="en-US"/>
        </w:rPr>
        <w:t>fir</w:t>
      </w:r>
      <w:r w:rsidRPr="00856A48">
        <w:rPr>
          <w:rFonts w:eastAsia="SimSun" w:cs="Times New Roman"/>
          <w:kern w:val="2"/>
          <w:szCs w:val="24"/>
          <w:lang w:eastAsia="zh-CN" w:bidi="en-US"/>
        </w:rPr>
        <w:t>,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 C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amphora</w:t>
      </w:r>
      <w:proofErr w:type="spellEnd"/>
      <w:r w:rsidRPr="00856A48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856A48">
        <w:rPr>
          <w:rFonts w:eastAsia="SimSun" w:cs="Times New Roman" w:hint="eastAsia"/>
          <w:kern w:val="2"/>
          <w:szCs w:val="24"/>
          <w:lang w:eastAsia="zh-CN" w:bidi="en-US"/>
        </w:rPr>
        <w:t>and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A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remastogyne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. PC: pure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plantation; MCC: mixed plantation with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 C. lanceolata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 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amphora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; MCA: mixed plantation with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C. lanceolata </w:t>
      </w:r>
      <w:r w:rsidRPr="00856A48">
        <w:rPr>
          <w:rFonts w:eastAsia="SimSun" w:cs="Times New Roman"/>
          <w:kern w:val="2"/>
          <w:szCs w:val="24"/>
          <w:lang w:eastAsia="zh-CN" w:bidi="en-US"/>
        </w:rPr>
        <w:t xml:space="preserve">and </w:t>
      </w:r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 xml:space="preserve">A. </w:t>
      </w:r>
      <w:proofErr w:type="spellStart"/>
      <w:r w:rsidRPr="00856A48">
        <w:rPr>
          <w:rFonts w:eastAsia="SimSun" w:cs="Times New Roman"/>
          <w:i/>
          <w:iCs/>
          <w:kern w:val="2"/>
          <w:szCs w:val="24"/>
          <w:lang w:eastAsia="zh-CN" w:bidi="en-US"/>
        </w:rPr>
        <w:t>cremastogyne</w:t>
      </w:r>
      <w:proofErr w:type="spellEnd"/>
      <w:r w:rsidRPr="00856A48">
        <w:rPr>
          <w:rFonts w:eastAsia="SimSun" w:cs="Times New Roman"/>
          <w:kern w:val="2"/>
          <w:szCs w:val="24"/>
          <w:lang w:eastAsia="zh-CN" w:bidi="en-US"/>
        </w:rPr>
        <w:t>.</w:t>
      </w:r>
    </w:p>
    <w:p w14:paraId="4EAC88C0" w14:textId="77777777" w:rsidR="001971BF" w:rsidRPr="00CF5680" w:rsidRDefault="001971BF" w:rsidP="00856A48">
      <w:pPr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 w:bidi="en-US"/>
        </w:rPr>
      </w:pPr>
    </w:p>
    <w:p w14:paraId="6754D378" w14:textId="284F6D61" w:rsidR="00994A3D" w:rsidRPr="001549D3" w:rsidRDefault="007766ED" w:rsidP="000439CE">
      <w:pPr>
        <w:keepNext/>
        <w:jc w:val="both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BF77B62" wp14:editId="2B8FF5B4">
            <wp:extent cx="6208395" cy="2032000"/>
            <wp:effectExtent l="0" t="0" r="190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99C83D1" w:rsidR="00DE23E8" w:rsidRPr="007766ED" w:rsidRDefault="007766ED" w:rsidP="000D5C6C">
      <w:pPr>
        <w:spacing w:before="0" w:after="0" w:line="480" w:lineRule="auto"/>
        <w:jc w:val="both"/>
        <w:rPr>
          <w:rFonts w:cs="Times New Roman"/>
          <w:bCs/>
          <w:szCs w:val="24"/>
          <w:lang w:bidi="en-US"/>
        </w:rPr>
      </w:pPr>
      <w:r w:rsidRPr="007766ED">
        <w:rPr>
          <w:rFonts w:cs="Times New Roman"/>
          <w:b/>
          <w:bCs/>
          <w:szCs w:val="24"/>
          <w:lang w:bidi="en-US"/>
        </w:rPr>
        <w:t>Fig</w:t>
      </w:r>
      <w:r w:rsidR="00E6641F">
        <w:rPr>
          <w:rFonts w:cs="Times New Roman"/>
          <w:b/>
          <w:bCs/>
          <w:szCs w:val="24"/>
          <w:lang w:bidi="en-US"/>
        </w:rPr>
        <w:t xml:space="preserve">ure </w:t>
      </w:r>
      <w:r w:rsidRPr="007766ED">
        <w:rPr>
          <w:rFonts w:cs="Times New Roman"/>
          <w:b/>
          <w:bCs/>
          <w:szCs w:val="24"/>
          <w:lang w:bidi="en-US"/>
        </w:rPr>
        <w:t>S1</w:t>
      </w:r>
      <w:r w:rsidR="00E6641F">
        <w:rPr>
          <w:rFonts w:cs="Times New Roman"/>
          <w:b/>
          <w:bCs/>
          <w:szCs w:val="24"/>
          <w:lang w:bidi="en-US"/>
        </w:rPr>
        <w:t xml:space="preserve"> </w:t>
      </w:r>
      <w:r w:rsidRPr="007766ED">
        <w:rPr>
          <w:rFonts w:cs="Times New Roman"/>
          <w:szCs w:val="24"/>
          <w:lang w:bidi="en-US"/>
        </w:rPr>
        <w:t>V</w:t>
      </w:r>
      <w:r w:rsidRPr="007766ED">
        <w:rPr>
          <w:rFonts w:cs="Times New Roman" w:hint="eastAsia"/>
          <w:szCs w:val="24"/>
          <w:lang w:bidi="en-US"/>
        </w:rPr>
        <w:t>ariations</w:t>
      </w:r>
      <w:r w:rsidRPr="007766ED">
        <w:rPr>
          <w:rFonts w:cs="Times New Roman"/>
          <w:szCs w:val="24"/>
          <w:lang w:bidi="en-US"/>
        </w:rPr>
        <w:t xml:space="preserve"> in </w:t>
      </w:r>
      <w:r w:rsidRPr="007766ED">
        <w:rPr>
          <w:rFonts w:cs="Times New Roman" w:hint="eastAsia"/>
          <w:szCs w:val="24"/>
          <w:lang w:bidi="en-US"/>
        </w:rPr>
        <w:t>proportion</w:t>
      </w:r>
      <w:r w:rsidRPr="007766ED">
        <w:rPr>
          <w:rFonts w:cs="Times New Roman"/>
          <w:szCs w:val="24"/>
          <w:lang w:bidi="en-US"/>
        </w:rPr>
        <w:t xml:space="preserve"> of water uptake</w:t>
      </w:r>
      <w:r w:rsidRPr="007766ED">
        <w:rPr>
          <w:rFonts w:cs="Times New Roman"/>
          <w:bCs/>
          <w:szCs w:val="24"/>
          <w:lang w:bidi="en-US"/>
        </w:rPr>
        <w:t xml:space="preserve"> </w:t>
      </w:r>
      <w:r w:rsidRPr="007766ED">
        <w:rPr>
          <w:rFonts w:cs="Times New Roman" w:hint="eastAsia"/>
          <w:bCs/>
          <w:szCs w:val="24"/>
          <w:lang w:bidi="en-US"/>
        </w:rPr>
        <w:t>by</w:t>
      </w:r>
      <w:r w:rsidRPr="007766ED">
        <w:rPr>
          <w:rFonts w:cs="Times New Roman"/>
          <w:bCs/>
          <w:szCs w:val="24"/>
          <w:lang w:bidi="en-US"/>
        </w:rPr>
        <w:t xml:space="preserve"> each species in the </w:t>
      </w:r>
      <w:r w:rsidRPr="007766ED">
        <w:rPr>
          <w:rFonts w:cs="Times New Roman" w:hint="eastAsia"/>
          <w:bCs/>
          <w:szCs w:val="24"/>
          <w:lang w:bidi="en-US"/>
        </w:rPr>
        <w:t>three</w:t>
      </w:r>
      <w:r w:rsidRPr="007766ED">
        <w:rPr>
          <w:rFonts w:cs="Times New Roman"/>
          <w:bCs/>
          <w:szCs w:val="24"/>
          <w:lang w:bidi="en-US"/>
        </w:rPr>
        <w:t xml:space="preserve"> </w:t>
      </w:r>
      <w:r w:rsidRPr="007766ED">
        <w:rPr>
          <w:rFonts w:cs="Times New Roman" w:hint="eastAsia"/>
          <w:bCs/>
          <w:szCs w:val="24"/>
          <w:lang w:bidi="en-US"/>
        </w:rPr>
        <w:t>plantations</w:t>
      </w:r>
      <w:r w:rsidRPr="007766ED">
        <w:rPr>
          <w:rFonts w:cs="Times New Roman"/>
          <w:bCs/>
          <w:szCs w:val="24"/>
          <w:lang w:bidi="en-US"/>
        </w:rPr>
        <w:t xml:space="preserve"> following</w:t>
      </w:r>
      <w:r w:rsidRPr="007766ED">
        <w:rPr>
          <w:rFonts w:cs="Times New Roman" w:hint="eastAsia"/>
          <w:bCs/>
          <w:szCs w:val="24"/>
          <w:lang w:bidi="en-US"/>
        </w:rPr>
        <w:t xml:space="preserve"> </w:t>
      </w:r>
      <w:r w:rsidRPr="007766ED">
        <w:rPr>
          <w:rFonts w:cs="Times New Roman"/>
          <w:bCs/>
          <w:szCs w:val="24"/>
          <w:lang w:bidi="en-US"/>
        </w:rPr>
        <w:t>(</w:t>
      </w:r>
      <w:r w:rsidR="00AF1CEC">
        <w:rPr>
          <w:rFonts w:cs="Times New Roman"/>
          <w:bCs/>
          <w:szCs w:val="24"/>
          <w:lang w:bidi="en-US"/>
        </w:rPr>
        <w:t>A</w:t>
      </w:r>
      <w:r w:rsidRPr="007766ED">
        <w:rPr>
          <w:rFonts w:cs="Times New Roman"/>
          <w:bCs/>
          <w:szCs w:val="24"/>
          <w:lang w:bidi="en-US"/>
        </w:rPr>
        <w:t>) l</w:t>
      </w:r>
      <w:r w:rsidRPr="007766ED">
        <w:rPr>
          <w:rFonts w:cs="Times New Roman" w:hint="eastAsia"/>
          <w:bCs/>
          <w:szCs w:val="24"/>
          <w:lang w:bidi="en-US"/>
        </w:rPr>
        <w:t>ight</w:t>
      </w:r>
      <w:r w:rsidRPr="007766ED">
        <w:rPr>
          <w:rFonts w:cs="Times New Roman"/>
          <w:bCs/>
          <w:szCs w:val="24"/>
          <w:lang w:bidi="en-US"/>
        </w:rPr>
        <w:t>, (</w:t>
      </w:r>
      <w:r w:rsidR="00AF1CEC">
        <w:rPr>
          <w:rFonts w:cs="Times New Roman"/>
          <w:bCs/>
          <w:szCs w:val="24"/>
          <w:lang w:bidi="en-US"/>
        </w:rPr>
        <w:t>B</w:t>
      </w:r>
      <w:r w:rsidRPr="007766ED">
        <w:rPr>
          <w:rFonts w:cs="Times New Roman"/>
          <w:bCs/>
          <w:szCs w:val="24"/>
          <w:lang w:bidi="en-US"/>
        </w:rPr>
        <w:t>) moderate and (</w:t>
      </w:r>
      <w:r w:rsidR="00AF1CEC">
        <w:rPr>
          <w:rFonts w:cs="Times New Roman"/>
          <w:bCs/>
          <w:szCs w:val="24"/>
          <w:lang w:bidi="en-US"/>
        </w:rPr>
        <w:t>C</w:t>
      </w:r>
      <w:r w:rsidRPr="007766ED">
        <w:rPr>
          <w:rFonts w:cs="Times New Roman"/>
          <w:bCs/>
          <w:szCs w:val="24"/>
          <w:lang w:bidi="en-US"/>
        </w:rPr>
        <w:t xml:space="preserve">) </w:t>
      </w:r>
      <w:r w:rsidRPr="007766ED">
        <w:rPr>
          <w:rFonts w:cs="Times New Roman" w:hint="eastAsia"/>
          <w:bCs/>
          <w:szCs w:val="24"/>
          <w:lang w:bidi="en-US"/>
        </w:rPr>
        <w:t>heavy</w:t>
      </w:r>
      <w:r w:rsidRPr="007766ED">
        <w:rPr>
          <w:rFonts w:cs="Times New Roman"/>
          <w:bCs/>
          <w:szCs w:val="24"/>
          <w:lang w:bidi="en-US"/>
        </w:rPr>
        <w:t xml:space="preserve"> rainfall </w:t>
      </w:r>
      <w:r w:rsidRPr="007766ED">
        <w:rPr>
          <w:rFonts w:cs="Times New Roman" w:hint="eastAsia"/>
          <w:bCs/>
          <w:szCs w:val="24"/>
          <w:lang w:bidi="en-US"/>
        </w:rPr>
        <w:t>events</w:t>
      </w:r>
      <w:r w:rsidRPr="007766ED">
        <w:rPr>
          <w:rFonts w:cs="Times New Roman"/>
          <w:bCs/>
          <w:szCs w:val="24"/>
          <w:lang w:bidi="en-US"/>
        </w:rPr>
        <w:t>.</w:t>
      </w:r>
      <w:bookmarkStart w:id="4" w:name="_Hlk89893576"/>
      <w:r w:rsidRPr="007766ED">
        <w:rPr>
          <w:rFonts w:cs="Times New Roman"/>
          <w:szCs w:val="24"/>
        </w:rPr>
        <w:t xml:space="preserve"> </w:t>
      </w:r>
      <w:r w:rsidRPr="007766ED">
        <w:rPr>
          <w:rFonts w:cs="Times New Roman"/>
          <w:bCs/>
          <w:szCs w:val="24"/>
          <w:lang w:bidi="en-US"/>
        </w:rPr>
        <w:t>Error bars are expressed as the standard deviation.</w:t>
      </w:r>
      <w:bookmarkEnd w:id="4"/>
      <w:r w:rsidRPr="007766ED">
        <w:rPr>
          <w:rFonts w:cs="Times New Roman"/>
          <w:bCs/>
          <w:szCs w:val="24"/>
          <w:lang w:bidi="en-US"/>
        </w:rPr>
        <w:t xml:space="preserve"> PC: pure </w:t>
      </w:r>
      <w:r w:rsidRPr="007766ED">
        <w:rPr>
          <w:rFonts w:cs="Times New Roman"/>
          <w:bCs/>
          <w:i/>
          <w:iCs/>
          <w:szCs w:val="24"/>
          <w:lang w:bidi="en-US"/>
        </w:rPr>
        <w:t>C. lanceolata</w:t>
      </w:r>
      <w:r w:rsidRPr="007766ED">
        <w:rPr>
          <w:rFonts w:cs="Times New Roman"/>
          <w:bCs/>
          <w:szCs w:val="24"/>
          <w:lang w:bidi="en-US"/>
        </w:rPr>
        <w:t xml:space="preserve"> plantation; MCC-CL: </w:t>
      </w:r>
      <w:r w:rsidRPr="007766ED">
        <w:rPr>
          <w:rFonts w:cs="Times New Roman"/>
          <w:bCs/>
          <w:i/>
          <w:iCs/>
          <w:szCs w:val="24"/>
          <w:lang w:bidi="en-US"/>
        </w:rPr>
        <w:t>C. lanceolata</w:t>
      </w:r>
      <w:r w:rsidRPr="007766ED">
        <w:rPr>
          <w:rFonts w:cs="Times New Roman"/>
          <w:bCs/>
          <w:szCs w:val="24"/>
          <w:lang w:bidi="en-US"/>
        </w:rPr>
        <w:t xml:space="preserve"> in the mixed plantation with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 C. lanceolata</w:t>
      </w:r>
      <w:r w:rsidRPr="007766ED">
        <w:rPr>
          <w:rFonts w:cs="Times New Roman"/>
          <w:bCs/>
          <w:szCs w:val="24"/>
          <w:lang w:bidi="en-US"/>
        </w:rPr>
        <w:t xml:space="preserve"> and 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C. </w:t>
      </w:r>
      <w:proofErr w:type="spellStart"/>
      <w:r w:rsidRPr="007766ED">
        <w:rPr>
          <w:rFonts w:cs="Times New Roman"/>
          <w:bCs/>
          <w:i/>
          <w:iCs/>
          <w:szCs w:val="24"/>
          <w:lang w:bidi="en-US"/>
        </w:rPr>
        <w:t>camphora</w:t>
      </w:r>
      <w:proofErr w:type="spellEnd"/>
      <w:r w:rsidRPr="007766ED">
        <w:rPr>
          <w:rFonts w:cs="Times New Roman"/>
          <w:bCs/>
          <w:szCs w:val="24"/>
          <w:lang w:bidi="en-US"/>
        </w:rPr>
        <w:t xml:space="preserve">; MCC-CC: 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C. </w:t>
      </w:r>
      <w:proofErr w:type="spellStart"/>
      <w:r w:rsidRPr="007766ED">
        <w:rPr>
          <w:rFonts w:cs="Times New Roman"/>
          <w:bCs/>
          <w:i/>
          <w:iCs/>
          <w:szCs w:val="24"/>
          <w:lang w:bidi="en-US"/>
        </w:rPr>
        <w:t>camphora</w:t>
      </w:r>
      <w:proofErr w:type="spellEnd"/>
      <w:r w:rsidRPr="007766ED">
        <w:rPr>
          <w:rFonts w:cs="Times New Roman"/>
          <w:bCs/>
          <w:szCs w:val="24"/>
          <w:lang w:bidi="en-US"/>
        </w:rPr>
        <w:t xml:space="preserve"> in the mixed plantation with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 C. lanceolata</w:t>
      </w:r>
      <w:r w:rsidRPr="007766ED">
        <w:rPr>
          <w:rFonts w:cs="Times New Roman"/>
          <w:bCs/>
          <w:szCs w:val="24"/>
          <w:lang w:bidi="en-US"/>
        </w:rPr>
        <w:t xml:space="preserve"> and 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C. </w:t>
      </w:r>
      <w:proofErr w:type="spellStart"/>
      <w:r w:rsidRPr="007766ED">
        <w:rPr>
          <w:rFonts w:cs="Times New Roman"/>
          <w:bCs/>
          <w:i/>
          <w:iCs/>
          <w:szCs w:val="24"/>
          <w:lang w:bidi="en-US"/>
        </w:rPr>
        <w:t>camphora</w:t>
      </w:r>
      <w:proofErr w:type="spellEnd"/>
      <w:r w:rsidRPr="007766ED">
        <w:rPr>
          <w:rFonts w:cs="Times New Roman"/>
          <w:bCs/>
          <w:szCs w:val="24"/>
          <w:lang w:bidi="en-US"/>
        </w:rPr>
        <w:t xml:space="preserve">; MCA-C: 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C. lanceolata in </w:t>
      </w:r>
      <w:r w:rsidRPr="007766ED">
        <w:rPr>
          <w:rFonts w:cs="Times New Roman"/>
          <w:bCs/>
          <w:szCs w:val="24"/>
          <w:lang w:bidi="en-US"/>
        </w:rPr>
        <w:t>the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 </w:t>
      </w:r>
      <w:r w:rsidRPr="007766ED">
        <w:rPr>
          <w:rFonts w:cs="Times New Roman"/>
          <w:bCs/>
          <w:szCs w:val="24"/>
          <w:lang w:bidi="en-US"/>
        </w:rPr>
        <w:t xml:space="preserve">mixed plantation with 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C. lanceolata </w:t>
      </w:r>
      <w:r w:rsidRPr="007766ED">
        <w:rPr>
          <w:rFonts w:cs="Times New Roman"/>
          <w:bCs/>
          <w:szCs w:val="24"/>
          <w:lang w:bidi="en-US"/>
        </w:rPr>
        <w:t xml:space="preserve">and 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A. </w:t>
      </w:r>
      <w:proofErr w:type="spellStart"/>
      <w:r w:rsidRPr="007766ED">
        <w:rPr>
          <w:rFonts w:cs="Times New Roman"/>
          <w:bCs/>
          <w:i/>
          <w:iCs/>
          <w:szCs w:val="24"/>
          <w:lang w:bidi="en-US"/>
        </w:rPr>
        <w:t>cremastogyne</w:t>
      </w:r>
      <w:proofErr w:type="spellEnd"/>
      <w:r w:rsidRPr="007766ED">
        <w:rPr>
          <w:rFonts w:cs="Times New Roman"/>
          <w:bCs/>
          <w:szCs w:val="24"/>
          <w:lang w:bidi="en-US"/>
        </w:rPr>
        <w:t>; MCA-A: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 A. </w:t>
      </w:r>
      <w:proofErr w:type="spellStart"/>
      <w:r w:rsidRPr="007766ED">
        <w:rPr>
          <w:rFonts w:cs="Times New Roman"/>
          <w:bCs/>
          <w:i/>
          <w:iCs/>
          <w:szCs w:val="24"/>
          <w:lang w:bidi="en-US"/>
        </w:rPr>
        <w:t>cremastogyne</w:t>
      </w:r>
      <w:proofErr w:type="spellEnd"/>
      <w:r w:rsidRPr="007766ED">
        <w:rPr>
          <w:rFonts w:cs="Times New Roman"/>
          <w:bCs/>
          <w:szCs w:val="24"/>
          <w:lang w:bidi="en-US"/>
        </w:rPr>
        <w:t xml:space="preserve"> in the mixed plantation with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 C. lanceolata a</w:t>
      </w:r>
      <w:r w:rsidRPr="007766ED">
        <w:rPr>
          <w:rFonts w:cs="Times New Roman"/>
          <w:bCs/>
          <w:szCs w:val="24"/>
          <w:lang w:bidi="en-US"/>
        </w:rPr>
        <w:t>nd</w:t>
      </w:r>
      <w:r w:rsidRPr="007766ED">
        <w:rPr>
          <w:rFonts w:cs="Times New Roman"/>
          <w:bCs/>
          <w:i/>
          <w:iCs/>
          <w:szCs w:val="24"/>
          <w:lang w:bidi="en-US"/>
        </w:rPr>
        <w:t xml:space="preserve"> A. </w:t>
      </w:r>
      <w:proofErr w:type="spellStart"/>
      <w:r w:rsidRPr="007766ED">
        <w:rPr>
          <w:rFonts w:cs="Times New Roman"/>
          <w:bCs/>
          <w:i/>
          <w:iCs/>
          <w:szCs w:val="24"/>
          <w:lang w:bidi="en-US"/>
        </w:rPr>
        <w:t>cremastogyne</w:t>
      </w:r>
      <w:proofErr w:type="spellEnd"/>
      <w:r w:rsidRPr="007766ED">
        <w:rPr>
          <w:rFonts w:cs="Times New Roman"/>
          <w:bCs/>
          <w:szCs w:val="24"/>
          <w:lang w:bidi="en-US"/>
        </w:rPr>
        <w:t>.</w:t>
      </w:r>
    </w:p>
    <w:sectPr w:rsidR="00DE23E8" w:rsidRPr="007766E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17DC1" w14:textId="77777777" w:rsidR="00983A02" w:rsidRDefault="00983A02" w:rsidP="00117666">
      <w:pPr>
        <w:spacing w:after="0"/>
      </w:pPr>
      <w:r>
        <w:separator/>
      </w:r>
    </w:p>
  </w:endnote>
  <w:endnote w:type="continuationSeparator" w:id="0">
    <w:p w14:paraId="79B11D5F" w14:textId="77777777" w:rsidR="00983A02" w:rsidRDefault="00983A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856A4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56A4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56A4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4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856A4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56A4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856A4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56A4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56A4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56A4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856A4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56A4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856A4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56A4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56A4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4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856A4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56A4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856A4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56A4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56A4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56A4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856A4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56A4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2ACD6" w14:textId="77777777" w:rsidR="00983A02" w:rsidRDefault="00983A02" w:rsidP="00117666">
      <w:pPr>
        <w:spacing w:after="0"/>
      </w:pPr>
      <w:r>
        <w:separator/>
      </w:r>
    </w:p>
  </w:footnote>
  <w:footnote w:type="continuationSeparator" w:id="0">
    <w:p w14:paraId="4364D84D" w14:textId="77777777" w:rsidR="00983A02" w:rsidRDefault="00983A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856A48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0203216">
    <w:abstractNumId w:val="0"/>
  </w:num>
  <w:num w:numId="2" w16cid:durableId="1278490552">
    <w:abstractNumId w:val="4"/>
  </w:num>
  <w:num w:numId="3" w16cid:durableId="527181334">
    <w:abstractNumId w:val="1"/>
  </w:num>
  <w:num w:numId="4" w16cid:durableId="781806756">
    <w:abstractNumId w:val="5"/>
  </w:num>
  <w:num w:numId="5" w16cid:durableId="16676305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7532004">
    <w:abstractNumId w:val="3"/>
  </w:num>
  <w:num w:numId="7" w16cid:durableId="737899241">
    <w:abstractNumId w:val="6"/>
  </w:num>
  <w:num w:numId="8" w16cid:durableId="424303630">
    <w:abstractNumId w:val="6"/>
  </w:num>
  <w:num w:numId="9" w16cid:durableId="627010528">
    <w:abstractNumId w:val="6"/>
  </w:num>
  <w:num w:numId="10" w16cid:durableId="326829618">
    <w:abstractNumId w:val="6"/>
  </w:num>
  <w:num w:numId="11" w16cid:durableId="580261429">
    <w:abstractNumId w:val="6"/>
  </w:num>
  <w:num w:numId="12" w16cid:durableId="1232277931">
    <w:abstractNumId w:val="6"/>
  </w:num>
  <w:num w:numId="13" w16cid:durableId="60324583">
    <w:abstractNumId w:val="3"/>
  </w:num>
  <w:num w:numId="14" w16cid:durableId="107970400">
    <w:abstractNumId w:val="2"/>
  </w:num>
  <w:num w:numId="15" w16cid:durableId="748966259">
    <w:abstractNumId w:val="2"/>
  </w:num>
  <w:num w:numId="16" w16cid:durableId="602880648">
    <w:abstractNumId w:val="2"/>
  </w:num>
  <w:num w:numId="17" w16cid:durableId="360790195">
    <w:abstractNumId w:val="2"/>
  </w:num>
  <w:num w:numId="18" w16cid:durableId="819735494">
    <w:abstractNumId w:val="2"/>
  </w:num>
  <w:num w:numId="19" w16cid:durableId="795223486">
    <w:abstractNumId w:val="2"/>
  </w:num>
  <w:num w:numId="20" w16cid:durableId="1865559964">
    <w:abstractNumId w:val="2"/>
  </w:num>
  <w:num w:numId="21" w16cid:durableId="1111825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207"/>
    <w:rsid w:val="00034304"/>
    <w:rsid w:val="00035434"/>
    <w:rsid w:val="000439CE"/>
    <w:rsid w:val="00052A14"/>
    <w:rsid w:val="00065EE9"/>
    <w:rsid w:val="00077D53"/>
    <w:rsid w:val="000B0985"/>
    <w:rsid w:val="000D5C6C"/>
    <w:rsid w:val="00103E8B"/>
    <w:rsid w:val="00105FD9"/>
    <w:rsid w:val="00117666"/>
    <w:rsid w:val="00126902"/>
    <w:rsid w:val="001549D3"/>
    <w:rsid w:val="00160065"/>
    <w:rsid w:val="00177D84"/>
    <w:rsid w:val="0018511B"/>
    <w:rsid w:val="001971BF"/>
    <w:rsid w:val="002000C7"/>
    <w:rsid w:val="0020183E"/>
    <w:rsid w:val="00224B5C"/>
    <w:rsid w:val="00232EC5"/>
    <w:rsid w:val="00246904"/>
    <w:rsid w:val="00252CF8"/>
    <w:rsid w:val="002611C3"/>
    <w:rsid w:val="00264DFB"/>
    <w:rsid w:val="00267D18"/>
    <w:rsid w:val="00274347"/>
    <w:rsid w:val="002868E2"/>
    <w:rsid w:val="002869C3"/>
    <w:rsid w:val="002936E4"/>
    <w:rsid w:val="002B4A57"/>
    <w:rsid w:val="002C74CA"/>
    <w:rsid w:val="003123F4"/>
    <w:rsid w:val="003130F8"/>
    <w:rsid w:val="00317779"/>
    <w:rsid w:val="003544FB"/>
    <w:rsid w:val="00373D95"/>
    <w:rsid w:val="003A54DF"/>
    <w:rsid w:val="003B5020"/>
    <w:rsid w:val="003C64F1"/>
    <w:rsid w:val="003D2F2D"/>
    <w:rsid w:val="00401590"/>
    <w:rsid w:val="00413EB8"/>
    <w:rsid w:val="00447801"/>
    <w:rsid w:val="00452E9C"/>
    <w:rsid w:val="004735C8"/>
    <w:rsid w:val="004922B3"/>
    <w:rsid w:val="004947A6"/>
    <w:rsid w:val="004961FF"/>
    <w:rsid w:val="004A7ADF"/>
    <w:rsid w:val="00517A89"/>
    <w:rsid w:val="005250F2"/>
    <w:rsid w:val="00593EEA"/>
    <w:rsid w:val="005A5EEE"/>
    <w:rsid w:val="005D59CD"/>
    <w:rsid w:val="005F4965"/>
    <w:rsid w:val="006375C7"/>
    <w:rsid w:val="00654E8F"/>
    <w:rsid w:val="00660D05"/>
    <w:rsid w:val="00675B85"/>
    <w:rsid w:val="00676748"/>
    <w:rsid w:val="006820B1"/>
    <w:rsid w:val="006B7D14"/>
    <w:rsid w:val="00701727"/>
    <w:rsid w:val="007045A3"/>
    <w:rsid w:val="0070566C"/>
    <w:rsid w:val="00714C50"/>
    <w:rsid w:val="00725A7D"/>
    <w:rsid w:val="0073504A"/>
    <w:rsid w:val="00747E7C"/>
    <w:rsid w:val="007501BE"/>
    <w:rsid w:val="00763B23"/>
    <w:rsid w:val="007766ED"/>
    <w:rsid w:val="00777027"/>
    <w:rsid w:val="007857F5"/>
    <w:rsid w:val="00790BB3"/>
    <w:rsid w:val="007C206C"/>
    <w:rsid w:val="007D13CB"/>
    <w:rsid w:val="00817DD6"/>
    <w:rsid w:val="0083759F"/>
    <w:rsid w:val="008446C2"/>
    <w:rsid w:val="00856A48"/>
    <w:rsid w:val="00885156"/>
    <w:rsid w:val="008C4D3E"/>
    <w:rsid w:val="009072E7"/>
    <w:rsid w:val="009151AA"/>
    <w:rsid w:val="0093429D"/>
    <w:rsid w:val="00943573"/>
    <w:rsid w:val="009456FD"/>
    <w:rsid w:val="00964134"/>
    <w:rsid w:val="00970F7D"/>
    <w:rsid w:val="00983A02"/>
    <w:rsid w:val="00994A3D"/>
    <w:rsid w:val="009A22DC"/>
    <w:rsid w:val="009A2F6D"/>
    <w:rsid w:val="009A3B03"/>
    <w:rsid w:val="009C2B12"/>
    <w:rsid w:val="00A12282"/>
    <w:rsid w:val="00A174D9"/>
    <w:rsid w:val="00A1751E"/>
    <w:rsid w:val="00A34214"/>
    <w:rsid w:val="00A6389C"/>
    <w:rsid w:val="00A82567"/>
    <w:rsid w:val="00AA4D24"/>
    <w:rsid w:val="00AB6715"/>
    <w:rsid w:val="00AB7A12"/>
    <w:rsid w:val="00AC4A5C"/>
    <w:rsid w:val="00AD6D78"/>
    <w:rsid w:val="00AF1CEC"/>
    <w:rsid w:val="00B00DFB"/>
    <w:rsid w:val="00B1671E"/>
    <w:rsid w:val="00B25EB8"/>
    <w:rsid w:val="00B37F4D"/>
    <w:rsid w:val="00B60A69"/>
    <w:rsid w:val="00B731D3"/>
    <w:rsid w:val="00BD1CDA"/>
    <w:rsid w:val="00C20F90"/>
    <w:rsid w:val="00C52A7B"/>
    <w:rsid w:val="00C56BAF"/>
    <w:rsid w:val="00C679AA"/>
    <w:rsid w:val="00C75972"/>
    <w:rsid w:val="00C82F6E"/>
    <w:rsid w:val="00CC01F6"/>
    <w:rsid w:val="00CD066B"/>
    <w:rsid w:val="00CE4FEE"/>
    <w:rsid w:val="00CF5680"/>
    <w:rsid w:val="00D060CF"/>
    <w:rsid w:val="00D86062"/>
    <w:rsid w:val="00DB59C3"/>
    <w:rsid w:val="00DC259A"/>
    <w:rsid w:val="00DE23E8"/>
    <w:rsid w:val="00DE43EC"/>
    <w:rsid w:val="00E04C54"/>
    <w:rsid w:val="00E36833"/>
    <w:rsid w:val="00E52377"/>
    <w:rsid w:val="00E537AD"/>
    <w:rsid w:val="00E64E17"/>
    <w:rsid w:val="00E6641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B502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9-09T09:24:00Z</dcterms:created>
  <dcterms:modified xsi:type="dcterms:W3CDTF">2022-09-09T09:24:00Z</dcterms:modified>
</cp:coreProperties>
</file>